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682240">
      <w:pPr>
        <w:spacing w:before="120" w:after="120"/>
        <w:jc w:val="center"/>
        <w:rPr>
          <w:rFonts w:hint="default" w:ascii="Times New Roman" w:hAnsi="Times New Roman" w:cs="Times New Roman"/>
          <w:b w:val="0"/>
          <w:bCs w:val="0"/>
          <w:i w:val="0"/>
          <w:iCs w:val="0"/>
          <w:smallCaps w:val="0"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mallCaps w:val="0"/>
          <w:color w:val="000000"/>
          <w:sz w:val="20"/>
          <w:szCs w:val="20"/>
        </w:rPr>
        <w:t>Results of the Third-Round Delphi Consultation for the Finalized Indicators</w:t>
      </w:r>
    </w:p>
    <w:tbl>
      <w:tblPr>
        <w:tblStyle w:val="2"/>
        <w:tblW w:w="0" w:type="auto"/>
        <w:tblInd w:w="0" w:type="dxa"/>
        <w:tblBorders>
          <w:top w:val="single" w:color="000000" w:themeColor="text1" w:sz="12" w:space="0"/>
          <w:left w:val="single" w:color="E0E0E0" w:sz="6" w:space="0"/>
          <w:bottom w:val="single" w:color="000000" w:themeColor="text1" w:sz="12" w:space="0"/>
          <w:right w:val="single" w:color="E0E0E0" w:sz="6" w:space="0"/>
          <w:insideH w:val="none" w:color="auto" w:sz="0" w:space="0"/>
          <w:insideV w:val="single" w:color="E0E0E0" w:sz="6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33"/>
        <w:gridCol w:w="2183"/>
        <w:gridCol w:w="1895"/>
        <w:gridCol w:w="634"/>
        <w:gridCol w:w="886"/>
        <w:gridCol w:w="994"/>
        <w:gridCol w:w="625"/>
      </w:tblGrid>
      <w:tr w14:paraId="16972684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983" w:type="dxa"/>
            <w:tcBorders>
              <w:bottom w:val="single" w:color="000000" w:themeColor="text1" w:sz="6" w:space="0"/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5DE1A884">
            <w:pPr>
              <w:spacing w:before="120" w:after="120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mallCaps w:val="0"/>
                <w:color w:val="000000"/>
                <w:sz w:val="20"/>
                <w:szCs w:val="20"/>
              </w:rPr>
              <w:t>First-level Indicator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609" w:type="dxa"/>
            <w:tcBorders>
              <w:bottom w:val="single" w:color="000000" w:themeColor="text1" w:sz="6" w:space="0"/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44E19D5F">
            <w:pPr>
              <w:spacing w:before="120" w:after="12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mallCaps w:val="0"/>
                <w:color w:val="000000"/>
                <w:sz w:val="20"/>
                <w:szCs w:val="20"/>
              </w:rPr>
              <w:t>Second-level Indicators</w:t>
            </w:r>
          </w:p>
        </w:tc>
        <w:tc>
          <w:tcPr>
            <w:tcW w:w="2034" w:type="dxa"/>
            <w:tcBorders>
              <w:bottom w:val="single" w:color="000000" w:themeColor="text1" w:sz="6" w:space="0"/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787B6BDF">
            <w:pPr>
              <w:spacing w:before="120" w:after="12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mallCaps w:val="0"/>
                <w:color w:val="000000"/>
                <w:sz w:val="20"/>
                <w:szCs w:val="20"/>
              </w:rPr>
              <w:t>Third-level Indicators</w:t>
            </w:r>
          </w:p>
        </w:tc>
        <w:tc>
          <w:tcPr>
            <w:tcW w:w="985" w:type="dxa"/>
            <w:tcBorders>
              <w:bottom w:val="single" w:color="000000" w:themeColor="text1" w:sz="6" w:space="0"/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5AF1B04F">
            <w:pPr>
              <w:spacing w:before="120" w:after="12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mallCaps w:val="0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52" w:type="dxa"/>
            <w:tcBorders>
              <w:bottom w:val="single" w:color="000000" w:themeColor="text1" w:sz="6" w:space="0"/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63BD9945">
            <w:pPr>
              <w:spacing w:before="120" w:after="12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mallCaps w:val="0"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1054" w:type="dxa"/>
            <w:tcBorders>
              <w:bottom w:val="single" w:color="000000" w:themeColor="text1" w:sz="6" w:space="0"/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7A639103">
            <w:pPr>
              <w:spacing w:before="120" w:after="12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mallCaps w:val="0"/>
                <w:color w:val="000000"/>
                <w:sz w:val="20"/>
                <w:szCs w:val="20"/>
              </w:rPr>
              <w:t>Coefficient of Variation</w:t>
            </w:r>
          </w:p>
        </w:tc>
        <w:tc>
          <w:tcPr>
            <w:tcW w:w="733" w:type="dxa"/>
            <w:tcBorders>
              <w:bottom w:val="single" w:color="000000" w:themeColor="text1" w:sz="6" w:space="0"/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center"/>
          </w:tcPr>
          <w:p w14:paraId="0DE71336">
            <w:pPr>
              <w:spacing w:before="120" w:after="12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mallCaps w:val="0"/>
                <w:color w:val="000000"/>
                <w:sz w:val="20"/>
                <w:szCs w:val="20"/>
              </w:rPr>
              <w:t>Full Score Rate (%)</w:t>
            </w:r>
          </w:p>
        </w:tc>
      </w:tr>
      <w:tr w14:paraId="0CFF2A41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op w:val="single" w:color="000000" w:themeColor="text1" w:sz="6" w:space="0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5510810">
            <w:pPr>
              <w:spacing w:before="120" w:after="12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 Structural Indicator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Borders>
              <w:top w:val="single" w:color="000000" w:themeColor="text1" w:sz="6" w:space="0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0022711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op w:val="single" w:color="000000" w:themeColor="text1" w:sz="6" w:space="0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9746791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color="000000" w:themeColor="text1" w:sz="6" w:space="0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80050D4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652</w:t>
            </w:r>
          </w:p>
        </w:tc>
        <w:tc>
          <w:tcPr>
            <w:tcBorders>
              <w:top w:val="single" w:color="000000" w:themeColor="text1" w:sz="6" w:space="0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14B6C64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573</w:t>
            </w:r>
          </w:p>
        </w:tc>
        <w:tc>
          <w:tcPr>
            <w:tcBorders>
              <w:top w:val="single" w:color="000000" w:themeColor="text1" w:sz="6" w:space="0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C4094B7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23</w:t>
            </w:r>
          </w:p>
        </w:tc>
        <w:tc>
          <w:tcPr>
            <w:tcBorders>
              <w:top w:val="single" w:color="000000" w:themeColor="text1" w:sz="6" w:space="0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9FABC39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69.57</w:t>
            </w:r>
          </w:p>
        </w:tc>
      </w:tr>
      <w:tr w14:paraId="7AACF333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88B016B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CC76664">
            <w:pPr>
              <w:spacing w:before="120" w:after="12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A1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  <w:t>Human Resources Planning and Management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EA5E8E6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26EB70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5.000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C939521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0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5A64CB8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0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8E9EBB0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100.00</w:t>
            </w:r>
          </w:p>
        </w:tc>
      </w:tr>
      <w:tr w14:paraId="460FA41C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7416E38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926E637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02911C0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1.1 Staffing and Workforce Management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3082E9C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783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AD1760B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51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980FE21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0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12E230E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82.61</w:t>
            </w:r>
          </w:p>
        </w:tc>
      </w:tr>
      <w:tr w14:paraId="79C811F7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E0FDEAC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614991A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5A83D7A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1.2 Personnel Qualification Requirements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B15405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34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CB1356D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14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22BB9BF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64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577BEC2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7.83</w:t>
            </w:r>
          </w:p>
        </w:tc>
      </w:tr>
      <w:tr w14:paraId="305566B5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08DE1E9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9977E11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F64DC75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1.3 Training and Management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03E49FE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565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9072FAE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662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DCDD064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45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1EBEDA4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65.22</w:t>
            </w:r>
          </w:p>
        </w:tc>
      </w:tr>
      <w:tr w14:paraId="00721735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F8D663C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859FBB8">
            <w:pPr>
              <w:spacing w:before="120" w:after="12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A2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  <w:t>Facility and Space Planning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CB0AFDE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923F008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435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6BF5306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2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89E7432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64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C4A5218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56.52</w:t>
            </w:r>
          </w:p>
        </w:tc>
      </w:tr>
      <w:tr w14:paraId="53B8BEF7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D8C39CB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E5E0BD1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E7FB7D7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2.1 Living Quarters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A1DB62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304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215B71B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65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2D79467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7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FD76C4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7.83</w:t>
            </w:r>
          </w:p>
        </w:tc>
      </w:tr>
      <w:tr w14:paraId="7AA7D411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C7904CF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14095A3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40B0BF6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2.2 Palliative Care-Related Rooms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FFC39AD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34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4E0A2F3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75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6FBB48B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7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031259E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52.17</w:t>
            </w:r>
          </w:p>
        </w:tc>
      </w:tr>
      <w:tr w14:paraId="52DF1136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977B1F0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38B3E22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81E99B8">
            <w:pPr>
              <w:spacing w:before="120" w:after="12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A2.3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  <w:t>Other Supporting Facilities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A7A0B6D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261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C99E1A2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689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E412551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62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08F4D2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39.13</w:t>
            </w:r>
          </w:p>
        </w:tc>
      </w:tr>
      <w:tr w14:paraId="5971AE1F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1BFB6AF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5846748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C41DBB9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2.4 Corridor Layout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7B226E7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304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1FC1106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822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FA3E43E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91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A5CB0A4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52.17</w:t>
            </w:r>
          </w:p>
        </w:tc>
      </w:tr>
      <w:tr w14:paraId="535D4D63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9EB0116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1C87DA7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02BB54B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2.5 Safety Settings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7FEA87F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826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7566213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38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5F14F1F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80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B8A398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82.61</w:t>
            </w:r>
          </w:p>
        </w:tc>
      </w:tr>
      <w:tr w14:paraId="624277AD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4C882E5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FCF1307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A3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  <w:t>Supplies and Equipment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Management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EAA8187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A0F38CC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435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96FCAF7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662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2EC3A29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49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9C8CE2B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52.17</w:t>
            </w:r>
          </w:p>
        </w:tc>
      </w:tr>
      <w:tr w14:paraId="0FC08C9D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39ED75E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0E91016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A390CB8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3.1 Basic Material Provision and Management</w:t>
            </w:r>
          </w:p>
          <w:p w14:paraId="3D391C6E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B5CD86D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391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80CA8AB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83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FD0D66B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7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CEE6155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56.52</w:t>
            </w:r>
          </w:p>
        </w:tc>
      </w:tr>
      <w:tr w14:paraId="3342BE45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92DCD0F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2658D8D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AA826E5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3.2 Transfer Equipment Provision and Management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A0A221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522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C868F23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665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564352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47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E27BCE7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60.87</w:t>
            </w:r>
          </w:p>
        </w:tc>
      </w:tr>
      <w:tr w14:paraId="36012788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9D69AA0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B5D7D57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B4288B6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3.3 Medication Use and Management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099D7B4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870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BD5CA03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344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4B08E9E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71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5BC27E6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86.96</w:t>
            </w:r>
          </w:p>
        </w:tc>
      </w:tr>
      <w:tr w14:paraId="027A6D90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7FCC54E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3965A77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A4 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  <w:t>Organization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Management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8447055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6768E61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870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A56BFDD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45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C47ACE3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94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4121F3B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91.30</w:t>
            </w:r>
          </w:p>
        </w:tc>
      </w:tr>
      <w:tr w14:paraId="2B2D44E5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272ADBF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44E3275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BCDEB28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A4.1 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  <w:t>Organizational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Structure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BBF1130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34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4E21F7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75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8726213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7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5B8B4FB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52.17</w:t>
            </w:r>
          </w:p>
        </w:tc>
      </w:tr>
      <w:tr w14:paraId="14E1C3F8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B8D0059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A2A8EEC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B0946C6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4.2 Management Systems</w:t>
            </w:r>
          </w:p>
          <w:p w14:paraId="269627DF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5DCAD28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304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2891F6E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822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3B39F26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91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19B508C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52.17</w:t>
            </w:r>
          </w:p>
        </w:tc>
      </w:tr>
      <w:tr w14:paraId="1F0D7949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55767CB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0069EB1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5 Financial Support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E4BC340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2171A3D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913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9530483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28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9E32405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59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6061E7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91.30</w:t>
            </w:r>
          </w:p>
        </w:tc>
      </w:tr>
      <w:tr w14:paraId="56E2F8BC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A158318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1D10782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C766628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5.1 Financial Support and Management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EE7B46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435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1436D8B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8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F3129F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7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18FB42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60.87</w:t>
            </w:r>
          </w:p>
        </w:tc>
      </w:tr>
      <w:tr w14:paraId="3F95BC1A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A934A8A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 Process Indicators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32EE953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C029A95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8FF3277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739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2A6CEF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541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2EFC353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14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CBD98CE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78.26</w:t>
            </w:r>
          </w:p>
        </w:tc>
      </w:tr>
      <w:tr w14:paraId="43A67F01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A3D817D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C454985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1 Palliative Care Admission Assessment Service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FFD59C6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CBAFD16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826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3CBA288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491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6F90108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02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33DAAF8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86.96</w:t>
            </w:r>
          </w:p>
        </w:tc>
      </w:tr>
      <w:tr w14:paraId="4BDC235F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39C9B14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597A346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207CD40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1.1 Admission Criteria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5B49134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391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763009D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83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1EBC4AC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7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F65FF5C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56.52</w:t>
            </w:r>
          </w:p>
        </w:tc>
      </w:tr>
      <w:tr w14:paraId="4B3E111F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CE6D43F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E2DEAF4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AC5A248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1.2 Basic Data Collection and Comprehensive Assessment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9AF906D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391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34C6418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22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F13E1E4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64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432C0A9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52.17</w:t>
            </w:r>
          </w:p>
        </w:tc>
      </w:tr>
      <w:tr w14:paraId="21B2C80C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3442136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F0DC3C2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2 Comfort Care Services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D67EBE5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C7DA8CD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957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DC806C0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209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65A906D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42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A301BC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95.65</w:t>
            </w:r>
          </w:p>
        </w:tc>
      </w:tr>
      <w:tr w14:paraId="5C8A38CE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66CEA07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D497F33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3264DAE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2.1 Basic Nursing Services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582B1CC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47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F5BD5A6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665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D68B0D7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49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7D73649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56.52</w:t>
            </w:r>
          </w:p>
        </w:tc>
      </w:tr>
      <w:tr w14:paraId="6014C6CC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9FD3B69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0377C92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E57C062">
            <w:pPr>
              <w:spacing w:before="120" w:after="12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B2.2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  <w:t>Catheter Care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BEFADC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5.000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F519379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0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AE73376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00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36AADF4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100.00</w:t>
            </w:r>
          </w:p>
        </w:tc>
      </w:tr>
      <w:tr w14:paraId="6B7EE765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015C5DC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8C7AD13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3 Symptom Management Services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63BC1E4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8268C48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913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BF0BBB6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28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07EA0B9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59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6297094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91.30</w:t>
            </w:r>
          </w:p>
        </w:tc>
      </w:tr>
      <w:tr w14:paraId="00F94183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3C83415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5EFD1C2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7E85540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3.1 Symptom Assessment and Management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96DBCB4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913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96CD465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28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63EA732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59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8B32DEE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91.30</w:t>
            </w:r>
          </w:p>
        </w:tc>
      </w:tr>
      <w:tr w14:paraId="05B58FC3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DB544CE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A09BCA1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4 Death Education Services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639B5F1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52AE24F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522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1F3331C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665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8B4F966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47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51B62BE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60.87</w:t>
            </w:r>
          </w:p>
        </w:tc>
      </w:tr>
      <w:tr w14:paraId="576D86BE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740FFB4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FDB567A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FA705DE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4.1 Death Education Content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1E4B878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522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EEE764B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665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DED160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47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FB62218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60.87</w:t>
            </w:r>
          </w:p>
        </w:tc>
      </w:tr>
      <w:tr w14:paraId="12EB34CE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56146EA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019705A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03AF9EA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4.2 Methods and Approaches to Death Education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96931E8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870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5ED59D2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344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0CB51D0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71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0DEAB79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86.96</w:t>
            </w:r>
          </w:p>
        </w:tc>
      </w:tr>
      <w:tr w14:paraId="7C64FD5A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CB35965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128AED9">
            <w:pPr>
              <w:spacing w:before="120" w:after="12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B5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  <w:t>Psychological Support and Humanistic Care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28106A1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C009E3D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435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54DEA63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2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47EFF7C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64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A3F3D1D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56.52</w:t>
            </w:r>
          </w:p>
        </w:tc>
      </w:tr>
      <w:tr w14:paraId="55262638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8DAF95D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CEB52A4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E724615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B5.1 Communication with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  <w:t>Older Resident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and their families</w:t>
            </w:r>
          </w:p>
          <w:p w14:paraId="3530A2C0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5682EDE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870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0E495F3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344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C29EC1E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71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CF3449B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86.96</w:t>
            </w:r>
          </w:p>
        </w:tc>
      </w:tr>
      <w:tr w14:paraId="0AD32BB1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49273E6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CE1A28F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9D7B01B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B5.2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  <w:t>Psychological Support and Humanistic Car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for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lang w:eastAsia="zh-CN"/>
              </w:rPr>
              <w:t>Older Resident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nd Their Families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3153185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304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A52660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65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EE7A9EE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7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EB549A5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7.83</w:t>
            </w:r>
          </w:p>
        </w:tc>
      </w:tr>
      <w:tr w14:paraId="3350597A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39B4C65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D8A0DC7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9342707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5.3 Protection of Rights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5010442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870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1B16B7E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344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792306C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71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7C5EEE7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86.96</w:t>
            </w:r>
          </w:p>
        </w:tc>
      </w:tr>
      <w:tr w14:paraId="76A8CEA4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975204E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A0CC8D2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2B69519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5.4 Social Support Services</w:t>
            </w:r>
          </w:p>
          <w:p w14:paraId="38A42408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FCE38F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174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BBAA124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7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2547AAE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86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E84D2F5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39.13</w:t>
            </w:r>
          </w:p>
        </w:tc>
      </w:tr>
      <w:tr w14:paraId="4A0ADF65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CE9E9C0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81687D0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6 Post-Death Arrangements and Bereavement Care Services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42DA46D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DB752C7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261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76EA313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52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28F039E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76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C19F7D7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3.48</w:t>
            </w:r>
          </w:p>
        </w:tc>
      </w:tr>
      <w:tr w14:paraId="6027C598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E534693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1260E6C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E84D5DA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6.1 Post-Death Arrangement Services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0D4D779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522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B489B5B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511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90C0338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13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09178FB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52.17</w:t>
            </w:r>
          </w:p>
        </w:tc>
      </w:tr>
      <w:tr w14:paraId="02FD829E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90E48B7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CD0F8AD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B554B40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6.2 Bereavement Care Services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15CD28F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304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4E375A9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03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F195CE7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63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23442C5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3.48</w:t>
            </w:r>
          </w:p>
        </w:tc>
      </w:tr>
      <w:tr w14:paraId="2A40AE00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970F87B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2FB0180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7 Palliative Care Transfer Services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6AFD511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AE993CD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34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C13DAE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14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5994EF9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64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B2C50DC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7.83</w:t>
            </w:r>
          </w:p>
        </w:tc>
      </w:tr>
      <w:tr w14:paraId="51267A6E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CBAA7C9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79D2E3A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37EE38B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7.1 Transfer Services and Management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4786A92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34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B9BC1EE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647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F88CF1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49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E0BB4F8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3.48</w:t>
            </w:r>
          </w:p>
        </w:tc>
      </w:tr>
      <w:tr w14:paraId="7470D23B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0D73E22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 Outcome Indicators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4C23506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920D2D0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020572D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957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0C3FFB1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209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3D58C29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42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D2D3917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95.65</w:t>
            </w:r>
          </w:p>
        </w:tc>
      </w:tr>
      <w:tr w14:paraId="0A2D99C9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9BD0AA3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6EB3ED5">
            <w:pPr>
              <w:spacing w:before="120" w:after="12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C1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  <w:t>Comfort Care Outcomes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B9520B9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820FBCB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957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5E2D8F4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209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42C8AB0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42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5E06E9F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95.65</w:t>
            </w:r>
          </w:p>
        </w:tc>
      </w:tr>
      <w:tr w14:paraId="7E2D9B41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D920FD5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2756625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80D42DB">
            <w:pPr>
              <w:spacing w:before="120" w:after="12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C1.1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  <w:t>Quality of Basic Nursing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3FAE67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957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BC1FF04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209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A3943EE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42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A1E2D18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95.65</w:t>
            </w:r>
          </w:p>
        </w:tc>
      </w:tr>
      <w:tr w14:paraId="5BECCCED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51AA31E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FE13095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9D107C6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1.2 Quality of Catheter Care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CF4F2CE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913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A087FC4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28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83E73E5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59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BB510FB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91.30</w:t>
            </w:r>
          </w:p>
        </w:tc>
      </w:tr>
      <w:tr w14:paraId="3C8B3CA2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618DBF8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9351748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C2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  <w:t>Quality of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Symptom Management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1448611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726EB63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913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BA8F7DD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28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6AB881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59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99B6587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91.30</w:t>
            </w:r>
          </w:p>
        </w:tc>
      </w:tr>
      <w:tr w14:paraId="62C108AD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36F9EAF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AE7A312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DCC2952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C2.1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  <w:t>Quality of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Symptom Assessment and Management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F876473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34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0D0E352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75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322093F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7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FB0E5F5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52.17</w:t>
            </w:r>
          </w:p>
        </w:tc>
      </w:tr>
      <w:tr w14:paraId="26919028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D9090CA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B9FB3DA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C3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  <w:t>Quality of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Death Education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9C98B74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DC9BBD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565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0104605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662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5D30D96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45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86048D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65.22</w:t>
            </w:r>
          </w:p>
        </w:tc>
      </w:tr>
      <w:tr w14:paraId="64DE146F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A1CC4F2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F1D2672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6E16FF6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C3.1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  <w:t>Quality of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Death Education for Older Residents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7A43619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261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3717878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52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64AF068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76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090633B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3.48</w:t>
            </w:r>
          </w:p>
        </w:tc>
      </w:tr>
      <w:tr w14:paraId="1ADAC990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2A4C4D6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A517AC6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95D46A6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C3.2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  <w:t>Quality of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Death Education for Family Members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945049B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391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CEB650B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83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8E65AC8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7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846BC75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56.52</w:t>
            </w:r>
          </w:p>
        </w:tc>
      </w:tr>
      <w:tr w14:paraId="1E1C9443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B555BCF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3DD3AEA">
            <w:pPr>
              <w:spacing w:before="120" w:after="12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C4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  <w:t>Quality of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Psychological Support and Humanistic Care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D80B544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CB5B831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609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A607D9E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22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079627B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57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871A905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73.91</w:t>
            </w:r>
          </w:p>
        </w:tc>
      </w:tr>
      <w:tr w14:paraId="3B3575C0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80C8E01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C01AA9E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91BD8E9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C4.1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  <w:t>Quality of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Communication with Older Residents and Their Families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979BCB7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652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E438CA8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487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56D7307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05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4B08992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65.22</w:t>
            </w:r>
          </w:p>
        </w:tc>
      </w:tr>
      <w:tr w14:paraId="68A22EDA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D10DD33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DDC3D23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1CBFC2F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4.2 Quality of Psychological  Support and Humanistic Care for Older Residents and Their Families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D31B44E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34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3F81460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14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C583E9C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64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85BE9DD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7.83</w:t>
            </w:r>
          </w:p>
        </w:tc>
      </w:tr>
      <w:tr w14:paraId="60469B8B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2AFA936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97E35BE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3F61D28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4.3 Status of Rights Protection and Social Support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AA155FB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34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624045D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75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6BB157B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7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D42A885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52.17</w:t>
            </w:r>
          </w:p>
        </w:tc>
      </w:tr>
      <w:tr w14:paraId="6EB63B65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C074007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87C2223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5 Outcomes of Post-Death Arrangements and Bereavement Care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9861960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F52A2D3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391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11BA0BE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83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31F8906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7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5BCC98B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56.52</w:t>
            </w:r>
          </w:p>
        </w:tc>
      </w:tr>
      <w:tr w14:paraId="182B3876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8C3DFCA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4020537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91BDA7E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5.1 Quality of Post-Death Arrangements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EE0A154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435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B4B6212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662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1533FCB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49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1190E2E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52.17</w:t>
            </w:r>
          </w:p>
        </w:tc>
      </w:tr>
      <w:tr w14:paraId="12CB17AC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B00DE33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0F99449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68A8D12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5.2 Quality of Bereavement Care Services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B5AA7ED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217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5BC23C9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671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7E2838E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59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7DA15E9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34.78</w:t>
            </w:r>
          </w:p>
        </w:tc>
      </w:tr>
      <w:tr w14:paraId="597EE842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DEF3124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AF1C1BB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6 Palliative Care Transfer Service Outcomes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9239D69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B657B6B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34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7ACB494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75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4BDA8A9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7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729810F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52.17</w:t>
            </w:r>
          </w:p>
        </w:tc>
      </w:tr>
      <w:tr w14:paraId="51AAB9F8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74A5F02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373C635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6F29DC8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6.1 Quality of Transfer Services and Management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9CC04A7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304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FB5A61E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65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A75B859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7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D797E43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7.83</w:t>
            </w:r>
          </w:p>
        </w:tc>
      </w:tr>
      <w:tr w14:paraId="7A3E77CB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4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FEC1FBB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C1F7CA9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7 Incidence of Adverse Events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F0EBF89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C6999E7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47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8E2F3BF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31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D8CCC59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63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DEB24CF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60.87</w:t>
            </w:r>
          </w:p>
        </w:tc>
      </w:tr>
      <w:tr w14:paraId="61AAF6E2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2D32F91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6C0362D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E59C73A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C7.1 Incidence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f Falls/Bed Falls, Pressure Injuries, Unplanned Extubation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d Other Adverse Events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91760B6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913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6672ED5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28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0CD5AFD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59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FC850E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91.30</w:t>
            </w:r>
          </w:p>
        </w:tc>
      </w:tr>
      <w:tr w14:paraId="4D50DCF4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D9110D3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2E4F14B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C8 Infection 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C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ontrol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lity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2B8E39B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1AC25B7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739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B926250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541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47743D0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14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DFA35E8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78.26</w:t>
            </w:r>
          </w:p>
        </w:tc>
      </w:tr>
      <w:tr w14:paraId="057D22E6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AF654C4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1BDEEBC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B098AA3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8.1 Healthcare-Associated Infection Status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E6C617C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870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890850E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344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739529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71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C324050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86.96</w:t>
            </w:r>
          </w:p>
        </w:tc>
      </w:tr>
      <w:tr w14:paraId="09C890AD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1EE0383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EB0D1A9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89DB587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C8.2 Implementation of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  <w:t>Healthcare-associated Infection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Prevention Measures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DFCF7D8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913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669315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28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2CCE2B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59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10E95E6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91.30</w:t>
            </w:r>
          </w:p>
        </w:tc>
      </w:tr>
      <w:tr w14:paraId="12C5D2D3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38F5F01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B75BBD0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2654591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8.3 Prevention of Communicable Diseases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751D89B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870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EA81A66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344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B79514C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71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FF6946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86.96</w:t>
            </w:r>
          </w:p>
        </w:tc>
      </w:tr>
      <w:tr w14:paraId="7321BD8C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B632A79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B42EA46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C9 Documentation Management 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8ED21FF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E2F9B1B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34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185ACA3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75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9217C39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7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571D17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52.17</w:t>
            </w:r>
          </w:p>
        </w:tc>
      </w:tr>
      <w:tr w14:paraId="5EEDE963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B2E3246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849159E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C987AD0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9.1 Quality of Medical Care Documentation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A98A779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913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780E6E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28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1DB8367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59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C3A15D9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91.30</w:t>
            </w:r>
          </w:p>
        </w:tc>
      </w:tr>
      <w:tr w14:paraId="65F7299A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C8FCE43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813011F">
            <w:pPr>
              <w:spacing w:before="120" w:after="120"/>
              <w:jc w:val="both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C10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  <w:t>Feedback and Quality Improvement</w:t>
            </w: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71A3C51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2EA06DA9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478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A4A6BD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665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BDBC5FC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49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1136D9A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56.52</w:t>
            </w:r>
          </w:p>
        </w:tc>
      </w:tr>
      <w:tr w14:paraId="6041A4E7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77D11FB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3038371C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198B920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C10.1 Feedback from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  <w:lang w:eastAsia="zh-CN"/>
              </w:rPr>
              <w:t>Older Residents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and their families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2B30BA7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870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38F7D9C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344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E2CC154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071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EDB18F2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86.96</w:t>
            </w:r>
          </w:p>
        </w:tc>
      </w:tr>
      <w:tr w14:paraId="1A00AD54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8821528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E7A2D93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2D766BD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10.2 Staff Feedback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4A0CF679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261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BF0C37F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52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B043E40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76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58CD3F42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3.48</w:t>
            </w:r>
          </w:p>
        </w:tc>
      </w:tr>
      <w:tr w14:paraId="0F23C118">
        <w:tblPrEx>
          <w:tblBorders>
            <w:top w:val="single" w:color="000000" w:themeColor="text1" w:sz="12" w:space="0"/>
            <w:left w:val="single" w:color="E0E0E0" w:sz="6" w:space="0"/>
            <w:bottom w:val="single" w:color="000000" w:themeColor="text1" w:sz="12" w:space="0"/>
            <w:right w:val="single" w:color="E0E0E0" w:sz="6" w:space="0"/>
            <w:insideH w:val="none" w:color="auto" w:sz="0" w:space="0"/>
            <w:insideV w:val="single" w:color="E0E0E0" w:sz="6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18367BA9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B241B0C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</w:p>
        </w:tc>
        <w:tc>
          <w:tcPr>
            <w:tcW w:w="2034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BA3D0A3">
            <w:pPr>
              <w:spacing w:before="120" w:after="120"/>
              <w:jc w:val="both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10.3 Institutional Quality Improvement</w:t>
            </w:r>
          </w:p>
        </w:tc>
        <w:tc>
          <w:tcPr>
            <w:tcW w:w="985" w:type="dxa"/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F1AA6D5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.261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0176C368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752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77A77D0E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0.176</w:t>
            </w:r>
          </w:p>
        </w:tc>
        <w:tc>
          <w:tcPr>
            <w:tcBorders>
              <w:tl2br w:val="nil"/>
              <w:tr2bl w:val="nil"/>
            </w:tcBorders>
            <w:noWrap w:val="0"/>
            <w:tcMar>
              <w:top w:w="15" w:type="dxa"/>
              <w:left w:w="22" w:type="dxa"/>
              <w:bottom w:w="15" w:type="dxa"/>
              <w:right w:w="22" w:type="dxa"/>
            </w:tcMar>
            <w:vAlign w:val="top"/>
          </w:tcPr>
          <w:p w14:paraId="619EB253">
            <w:pPr>
              <w:spacing w:before="120" w:after="12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3.48</w:t>
            </w:r>
          </w:p>
        </w:tc>
      </w:tr>
    </w:tbl>
    <w:p w14:paraId="2AEC0698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roma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7E5CA2"/>
    <w:rsid w:val="00F3541C"/>
    <w:rsid w:val="078A20ED"/>
    <w:rsid w:val="0C0F70F9"/>
    <w:rsid w:val="0DE93979"/>
    <w:rsid w:val="10817E99"/>
    <w:rsid w:val="14B0277C"/>
    <w:rsid w:val="18003D99"/>
    <w:rsid w:val="18D07C10"/>
    <w:rsid w:val="18E90CD1"/>
    <w:rsid w:val="20140D2A"/>
    <w:rsid w:val="29FA0F90"/>
    <w:rsid w:val="2C7D16A5"/>
    <w:rsid w:val="2E3D58F0"/>
    <w:rsid w:val="30801AC4"/>
    <w:rsid w:val="313C59EB"/>
    <w:rsid w:val="34DA7F71"/>
    <w:rsid w:val="35B93AAE"/>
    <w:rsid w:val="388D4214"/>
    <w:rsid w:val="3A661D2A"/>
    <w:rsid w:val="3D74475E"/>
    <w:rsid w:val="3F890995"/>
    <w:rsid w:val="3FB377C0"/>
    <w:rsid w:val="4A5E47CC"/>
    <w:rsid w:val="4A7E5CA2"/>
    <w:rsid w:val="52F7756C"/>
    <w:rsid w:val="56FD6278"/>
    <w:rsid w:val="57A44166"/>
    <w:rsid w:val="58952603"/>
    <w:rsid w:val="59605B4E"/>
    <w:rsid w:val="5B372D50"/>
    <w:rsid w:val="6188528A"/>
    <w:rsid w:val="657607C4"/>
    <w:rsid w:val="6D9A2DFC"/>
    <w:rsid w:val="6DEA61F3"/>
    <w:rsid w:val="7355410F"/>
    <w:rsid w:val="753A10B4"/>
    <w:rsid w:val="754846A8"/>
    <w:rsid w:val="75E64C24"/>
    <w:rsid w:val="7E812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699</Words>
  <Characters>4110</Characters>
  <Lines>0</Lines>
  <Paragraphs>0</Paragraphs>
  <TotalTime>0</TotalTime>
  <ScaleCrop>false</ScaleCrop>
  <LinksUpToDate>false</LinksUpToDate>
  <CharactersWithSpaces>444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4T06:59:00Z</dcterms:created>
  <dc:creator>lu</dc:creator>
  <cp:lastModifiedBy>lu</cp:lastModifiedBy>
  <dcterms:modified xsi:type="dcterms:W3CDTF">2026-05-29T02:48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CD5FBCC83EDD4263B541356AA1132858_13</vt:lpwstr>
  </property>
  <property fmtid="{D5CDD505-2E9C-101B-9397-08002B2CF9AE}" pid="4" name="KSOTemplateDocerSaveRecord">
    <vt:lpwstr>eyJoZGlkIjoiMjYxMDkyZDJhMzUxYmUyMGFkNDc0NjU0NjRkOTY4N2QiLCJ1c2VySWQiOiIyNDE4Nzc2ODYifQ==</vt:lpwstr>
  </property>
</Properties>
</file>